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material </w:t>
      </w:r>
      <w:r>
        <w:rPr>
          <w:rFonts w:cs="Times New Roman" w:ascii="Times New Roman" w:hAnsi="Times New Roman"/>
          <w:b/>
          <w:bCs/>
          <w:lang w:val="en-US" w:eastAsia="zh-CN"/>
        </w:rPr>
        <w:t>6</w:t>
      </w:r>
      <w:r>
        <w:rPr>
          <w:rFonts w:cs="Times New Roman" w:ascii="Times New Roman" w:hAnsi="Times New Roman"/>
          <w:b/>
          <w:bCs/>
        </w:rPr>
        <w:t>: the details of neoadjuvant treatment of studies</w:t>
      </w:r>
    </w:p>
    <w:tbl>
      <w:tblPr>
        <w:tblW w:w="10632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5971"/>
        <w:gridCol w:w="2700"/>
        <w:gridCol w:w="732"/>
      </w:tblGrid>
      <w:tr>
        <w:trPr>
          <w:trHeight w:val="638" w:hRule="atLeast"/>
        </w:trPr>
        <w:tc>
          <w:tcPr>
            <w:tcW w:w="122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597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oadjuvant therapy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luatio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m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before surger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week)</w:t>
            </w:r>
          </w:p>
        </w:tc>
        <w:tc>
          <w:tcPr>
            <w:tcW w:w="73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R(%)</w:t>
            </w:r>
          </w:p>
        </w:tc>
      </w:tr>
      <w:tr>
        <w:trPr>
          <w:trHeight w:val="288" w:hRule="atLeast"/>
        </w:trPr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yloo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CRT (Neoadjuvant chemoradiation)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-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 Gy in 25 fractions over 5 weeks with concurrent Capecitabine (825 mg⁄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.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repeat MRI scan is undertaken at 6 to 8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6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 Gy delivered at the isodose line given at 180 cGy/d for 5 days per week, for 6 consecutive weeks, using a 6-mV to 18-mV linear accelerator. 5-fluoracil (425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) and folinic acid (2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) administered intravenously for 3 consecutive days on the first and last 3 days of radiation therapy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.3 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a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-FU was administered as a bolus (35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ay) with a low-dose leucovorin bolus (1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ay) for 5 days on days 1–5 and 29–33 in combination with radiotherapy (45 Gy in 25 fractions or 54 Gy in 30 fractions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CRT (50 Gy/25 f/2 Gy, capecitabine, 825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bid, concurrently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8-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T consisted of 28 fractions of 1.8 Gy combined with 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25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apecitabine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-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median dose of radiotherapy administered was 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 Gy (range 45–56 Gy)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lus 5-flfluorouracil (5-FU) or capecitabin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-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710" w:hRule="atLeast"/>
        </w:trPr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T consisted of GT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0 Gy/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ractions /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V 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 G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ractions /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ombined with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-4 cycle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-fluorouraci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o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ecitab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ase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emotherap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-1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1229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971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ently with a total dose of 50 Gy. All patients received fuorouracil based chemoradiotherapy. A total of 68 (72.3%) patients in the watch-and-wait group received induction and/or consolidation chemotherapy, while 84 (89.4%) patients in the surgical group received perioperative chemotherapy in addition to chemoradiotherapy.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-1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732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TME: t</w:t>
      </w:r>
      <w:r>
        <w:rPr>
          <w:rFonts w:cs="Times New Roman" w:ascii="Times New Roman" w:hAnsi="Times New Roman"/>
          <w:sz w:val="15"/>
          <w:szCs w:val="15"/>
        </w:rPr>
        <w:t>otal mesorectal excision</w:t>
      </w:r>
      <w:r>
        <w:rPr>
          <w:rFonts w:cs="Times New Roman" w:ascii="Times New Roman" w:hAnsi="Times New Roman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>APR: abdominal-perineal resection;; LAR: Low anterior resection</w:t>
      </w:r>
      <w:r>
        <w:rPr>
          <w:rFonts w:cs="Times New Roman" w:ascii="Times New Roman" w:hAnsi="Times New Roman"/>
          <w:sz w:val="15"/>
          <w:szCs w:val="15"/>
        </w:rPr>
        <w:t>; CAA:</w:t>
      </w:r>
      <w:r>
        <w:rPr>
          <w:rFonts w:cs="Times New Roman" w:ascii="Times New Roman" w:hAnsi="Times New Roman"/>
          <w:sz w:val="15"/>
          <w:szCs w:val="15"/>
        </w:rPr>
        <w:t>coloanal anastomosis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CRT neoadjuvant chemoradiotherapy; NR:no record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Calibri;Segoe U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5:25:00Z</dcterms:created>
  <dc:creator>allen</dc:creator>
  <dc:description/>
  <dc:language>en-US</dc:language>
  <cp:lastModifiedBy>Administrator</cp:lastModifiedBy>
  <dcterms:modified xsi:type="dcterms:W3CDTF">2021-07-20T04:21:13Z</dcterms:modified>
  <cp:revision>8</cp:revision>
  <dc:subject/>
  <dc:title>Neoadjuvant treatment of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